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sz w:val="22"/>
          <w:szCs w:val="22"/>
        </w:rPr>
      </w:pPr>
      <w:r>
        <w:rPr>
          <w:b/>
          <w:bCs/>
          <w:sz w:val="22"/>
          <w:szCs w:val="22"/>
        </w:rPr>
        <w:t>Supplementary data 3.</w:t>
      </w:r>
      <w:r>
        <w:rPr>
          <w:sz w:val="22"/>
          <w:szCs w:val="22"/>
        </w:rPr>
        <w:t xml:space="preserve"> Crossing diallels for ten populations of the rare Australian daisy </w:t>
      </w:r>
      <w:r>
        <w:rPr>
          <w:i/>
          <w:iCs/>
          <w:sz w:val="22"/>
          <w:szCs w:val="22"/>
        </w:rPr>
        <w:t>Rutidosis lanata</w:t>
      </w:r>
      <w:r>
        <w:rPr>
          <w:sz w:val="22"/>
          <w:szCs w:val="22"/>
        </w:rPr>
        <w:t>. Plus indicates crossing success (7 or more fertile seeds), minus indicates crossing failure, empty cells indicate missing data or ambiguous results. Mothers are in rows, fathers in column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ampbell 1, tetraploi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0</w:t>
        <w:tab/>
        <w:t>25</w:t>
        <w:tab/>
        <w:t>57</w:t>
        <w:tab/>
        <w:t>77</w:t>
        <w:tab/>
        <w:t>78</w:t>
        <w:tab/>
        <w:t>86</w:t>
        <w:tab/>
        <w:t>119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  <w:tab/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ampbell 2, tetraploi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4</w:t>
        <w:tab/>
        <w:t>9</w:t>
        <w:tab/>
        <w:t>21</w:t>
        <w:tab/>
        <w:t>26</w:t>
        <w:tab/>
        <w:t>30</w:t>
        <w:tab/>
        <w:t>36</w:t>
        <w:tab/>
        <w:t>93</w:t>
        <w:tab/>
        <w:t>96</w:t>
        <w:tab/>
        <w:t>99</w:t>
        <w:tab/>
        <w:t>124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  <w:tab/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  <w:tab/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ampbell 3, tetraploi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27</w:t>
        <w:tab/>
        <w:t>48</w:t>
        <w:tab/>
        <w:t>56</w:t>
        <w:tab/>
        <w:t>58</w:t>
        <w:tab/>
        <w:t>81</w:t>
        <w:tab/>
        <w:t>87</w:t>
        <w:tab/>
        <w:t>88</w:t>
        <w:tab/>
        <w:t>92</w:t>
        <w:tab/>
        <w:t>98</w:t>
        <w:tab/>
        <w:t>108</w:t>
        <w:tab/>
        <w:t>109</w:t>
        <w:tab/>
        <w:t>121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ampbell 4, tetraploid </w:t>
      </w:r>
      <w:r>
        <w:rPr>
          <w:sz w:val="22"/>
          <w:szCs w:val="22"/>
        </w:rPr>
        <w:t>(minority cytotypes excluded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3</w:t>
        <w:tab/>
        <w:t>14</w:t>
        <w:tab/>
        <w:t>28</w:t>
        <w:tab/>
        <w:t>31</w:t>
        <w:tab/>
        <w:t>50</w:t>
        <w:tab/>
        <w:t>61</w:t>
        <w:tab/>
        <w:t>73</w:t>
        <w:tab/>
        <w:t>79</w:t>
        <w:tab/>
        <w:t>94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haplin 1, hexaploi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</w:t>
        <w:tab/>
        <w:t>5</w:t>
        <w:tab/>
        <w:t>41</w:t>
        <w:tab/>
        <w:t>54</w:t>
        <w:tab/>
        <w:t>67</w:t>
        <w:tab/>
        <w:t>89</w:t>
        <w:tab/>
        <w:t>91</w:t>
        <w:tab/>
        <w:t>107</w:t>
        <w:tab/>
        <w:t>122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haplin 2, hexaploi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6</w:t>
        <w:tab/>
        <w:t>19</w:t>
        <w:tab/>
        <w:t>32</w:t>
        <w:tab/>
        <w:t>49</w:t>
        <w:tab/>
        <w:t>66</w:t>
        <w:tab/>
        <w:t>69</w:t>
        <w:tab/>
        <w:t>104</w:t>
        <w:tab/>
        <w:t>113</w:t>
        <w:tab/>
        <w:t>117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Gilmore, tetraploid </w:t>
      </w:r>
      <w:r>
        <w:rPr>
          <w:sz w:val="22"/>
          <w:szCs w:val="22"/>
        </w:rPr>
        <w:t>(minority cytotypes excluded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29</w:t>
        <w:tab/>
        <w:t>39</w:t>
        <w:tab/>
        <w:t>45</w:t>
        <w:tab/>
        <w:t>46</w:t>
        <w:tab/>
        <w:t>97</w:t>
        <w:tab/>
        <w:t>105</w:t>
        <w:tab/>
        <w:t>114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Little 1, hexaploid </w:t>
      </w:r>
      <w:r>
        <w:rPr>
          <w:sz w:val="22"/>
          <w:szCs w:val="22"/>
        </w:rPr>
        <w:t>(minority cytotypes excluded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33</w:t>
        <w:tab/>
        <w:t>37</w:t>
        <w:tab/>
        <w:t>53</w:t>
        <w:tab/>
        <w:t>110</w:t>
        <w:tab/>
        <w:t>116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Little 2, hexaploi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7</w:t>
        <w:tab/>
        <w:t>12</w:t>
        <w:tab/>
        <w:t>22</w:t>
        <w:tab/>
        <w:t>34</w:t>
        <w:tab/>
        <w:t>63</w:t>
        <w:tab/>
        <w:t>65</w:t>
        <w:tab/>
        <w:t>90</w:t>
        <w:tab/>
        <w:t>102</w:t>
        <w:tab/>
        <w:t>111</w:t>
        <w:tab/>
        <w:t>115</w:t>
        <w:tab/>
        <w:t>118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</w:p>
    <w:p>
      <w:pPr>
        <w:pStyle w:val="Normal"/>
        <w:rPr>
          <w:sz w:val="22"/>
          <w:szCs w:val="22"/>
        </w:rPr>
      </w:pP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3F8000"/>
          <w:sz w:val="22"/>
          <w:szCs w:val="22"/>
        </w:rPr>
        <w:t>+</w:t>
      </w:r>
      <w:r>
        <w:rPr>
          <w:sz w:val="22"/>
          <w:szCs w:val="22"/>
        </w:rPr>
        <w:tab/>
      </w:r>
      <w:r>
        <w:rPr>
          <w:b/>
          <w:bCs/>
          <w:color w:val="A80000"/>
          <w:sz w:val="22"/>
          <w:szCs w:val="22"/>
        </w:rPr>
        <w:t>-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n-AU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ans CJK SC Regular" w:cs="FreeSans"/>
      <w:color w:val="auto"/>
      <w:sz w:val="24"/>
      <w:szCs w:val="24"/>
      <w:lang w:val="en-AU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4</TotalTime>
  <Application>LibreOffice/5.2.4.2$Windows_x86 LibreOffice_project/3d5603e1122f0f102b62521720ab13a38a4e0eb0</Application>
  <Pages>2</Pages>
  <Words>836</Words>
  <Characters>1353</Characters>
  <CharactersWithSpaces>2143</CharactersWithSpaces>
  <Paragraphs>9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5T14:25:37Z</dcterms:created>
  <dc:creator/>
  <dc:description/>
  <dc:language>en-AU</dc:language>
  <cp:lastModifiedBy/>
  <dcterms:modified xsi:type="dcterms:W3CDTF">2017-06-25T14:39:41Z</dcterms:modified>
  <cp:revision>3</cp:revision>
  <dc:subject/>
  <dc:title/>
</cp:coreProperties>
</file>